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A5CE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Supplementary Table S2. Primers used for amplification and sequencing of S and M gene fragments.</w:t>
      </w:r>
    </w:p>
    <w:p w14:paraId="1E3089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mers listed below were used for RT-PCR amplification of the BCoV S and M gene fragments, followed by bidirectional Sanger sequencing.</w:t>
      </w:r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690"/>
        <w:gridCol w:w="840"/>
        <w:gridCol w:w="4192"/>
        <w:gridCol w:w="1205"/>
        <w:gridCol w:w="1082"/>
      </w:tblGrid>
      <w:tr w14:paraId="3EB42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EB09E3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Target</w:t>
            </w:r>
          </w:p>
        </w:tc>
        <w:tc>
          <w:tcPr>
            <w:tcW w:w="6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0424DE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ene</w:t>
            </w:r>
          </w:p>
        </w:tc>
        <w:tc>
          <w:tcPr>
            <w:tcW w:w="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73057D6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rimer</w:t>
            </w:r>
          </w:p>
        </w:tc>
        <w:tc>
          <w:tcPr>
            <w:tcW w:w="41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4945C5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Sequence (5’–3’)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0F7360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esigned amplicon (bp)</w:t>
            </w:r>
          </w:p>
        </w:tc>
        <w:tc>
          <w:tcPr>
            <w:tcW w:w="10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8247F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urpose</w:t>
            </w:r>
          </w:p>
        </w:tc>
      </w:tr>
      <w:tr w14:paraId="2A842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70ED26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CoV</w:t>
            </w:r>
          </w:p>
        </w:tc>
        <w:tc>
          <w:tcPr>
            <w:tcW w:w="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8CDE88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S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9635E0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S-F</w:t>
            </w:r>
          </w:p>
        </w:tc>
        <w:tc>
          <w:tcPr>
            <w:tcW w:w="4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1B3A92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TTTTGATACTTTTAATTTCCTTACCAACGACTTTTG</w:t>
            </w:r>
          </w:p>
        </w:tc>
        <w:tc>
          <w:tcPr>
            <w:tcW w:w="1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204996D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316</w:t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9E7D25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T-PCR + Sanger sequencing</w:t>
            </w:r>
          </w:p>
        </w:tc>
      </w:tr>
      <w:tr w14:paraId="0B503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39AF3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Co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E7DE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4B663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S-R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784D3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ACAGAAACATTAGCAGCAGGTAAATTATAATA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68E8F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3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FE65E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T-PCR + Sanger sequencing</w:t>
            </w:r>
          </w:p>
        </w:tc>
      </w:tr>
      <w:tr w14:paraId="7361C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D50B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Co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25FE6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6735F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M-F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3C68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TGAGTAGTGTAACCACACCAGCA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DA9D9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6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62997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T-PCR + Sanger sequencing</w:t>
            </w:r>
          </w:p>
        </w:tc>
      </w:tr>
      <w:tr w14:paraId="75A74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8F369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CoV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E9597E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1F09525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M-R</w:t>
            </w:r>
          </w:p>
        </w:tc>
        <w:tc>
          <w:tcPr>
            <w:tcW w:w="41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312F54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TTAGATATTATTTCTCAACAATGCGGT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813052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693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C1A126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T-PCR + Sanger sequencing</w:t>
            </w:r>
          </w:p>
        </w:tc>
      </w:tr>
    </w:tbl>
    <w:p w14:paraId="2636C68D">
      <w:pPr>
        <w:spacing w:before="1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After trimming primer sequences and low-quality ends, consensus sequences of 1,320 bp (S) and 672 bp (M) were used for phylogenetic analysis and were submitted to GenBank (NCBI) (submission IDs 3058689 [S] and 3058684 [M]); accession numbers will be updated once assigned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3596EAB"/>
    <w:rsid w:val="20AF2801"/>
    <w:rsid w:val="35121F4A"/>
    <w:rsid w:val="35A26038"/>
    <w:rsid w:val="43394480"/>
    <w:rsid w:val="70211B90"/>
    <w:rsid w:val="7C0E57A2"/>
    <w:rsid w:val="7C70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753</Characters>
  <Lines>0</Lines>
  <Paragraphs>0</Paragraphs>
  <TotalTime>2</TotalTime>
  <ScaleCrop>false</ScaleCrop>
  <LinksUpToDate>false</LinksUpToDate>
  <CharactersWithSpaces>8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Siqi Zhang</dc:creator>
  <cp:lastModifiedBy>조가위</cp:lastModifiedBy>
  <dcterms:modified xsi:type="dcterms:W3CDTF">2026-02-28T15:4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UwZTFkYzJlMWRkZWIwOGNiODY5ZWY3NDYyNzA2ZTYiLCJ1c2VySWQiOiI1MTUyMTg2O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84C8BA46CCD74D7E943C93A0073DDA36_12</vt:lpwstr>
  </property>
</Properties>
</file>